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59A" w:rsidRPr="005B5976" w:rsidRDefault="00977D93">
      <w:pPr>
        <w:rPr>
          <w:b/>
        </w:rPr>
      </w:pPr>
      <w:r w:rsidRPr="005B5976">
        <w:rPr>
          <w:b/>
        </w:rPr>
        <w:t>Table 1. MS CSF used for IPCR screening.</w:t>
      </w:r>
      <w:bookmarkStart w:id="0" w:name="_GoBack"/>
      <w:bookmarkEnd w:id="0"/>
    </w:p>
    <w:tbl>
      <w:tblPr>
        <w:tblpPr w:leftFromText="180" w:rightFromText="180" w:vertAnchor="page" w:horzAnchor="margin" w:tblpY="2301"/>
        <w:tblW w:w="6140" w:type="dxa"/>
        <w:tblLook w:val="04A0" w:firstRow="1" w:lastRow="0" w:firstColumn="1" w:lastColumn="0" w:noHBand="0" w:noVBand="1"/>
      </w:tblPr>
      <w:tblGrid>
        <w:gridCol w:w="1240"/>
        <w:gridCol w:w="1010"/>
        <w:gridCol w:w="1216"/>
        <w:gridCol w:w="810"/>
        <w:gridCol w:w="1020"/>
        <w:gridCol w:w="844"/>
      </w:tblGrid>
      <w:tr w:rsidR="00E95630" w:rsidRPr="0030781C" w:rsidTr="00E95630">
        <w:trPr>
          <w:trHeight w:val="506"/>
        </w:trPr>
        <w:tc>
          <w:tcPr>
            <w:tcW w:w="12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1" w:name="_Hlk26454568"/>
            <w:r w:rsidRPr="0030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ample </w:t>
            </w:r>
            <w:r w:rsidR="00DC05E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01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SF IgG (</w:t>
            </w:r>
            <w:r w:rsidRPr="0030781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µ</w:t>
            </w:r>
            <w:r w:rsidRPr="0030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/mL)</w:t>
            </w:r>
          </w:p>
        </w:tc>
        <w:tc>
          <w:tcPr>
            <w:tcW w:w="121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81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2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 IgG</w:t>
            </w:r>
            <w:r w:rsidRPr="008B213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4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CBs</w:t>
            </w:r>
            <w:r w:rsidRPr="008B213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9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3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6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3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 xml:space="preserve">M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7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2-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3-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3-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3-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7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3-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3-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7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3-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5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3-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2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4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4-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PP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4-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8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4-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PP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4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4-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2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4-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5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5-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0.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5-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4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5-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3.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5-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9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5-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8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5-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2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6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6-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9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06-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8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 06-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3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 07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6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 07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 07-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 07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4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 07-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S 07-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 07-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FCE4D6" w:fill="FCE4D6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E95630" w:rsidRPr="0030781C" w:rsidTr="00E95630">
        <w:trPr>
          <w:trHeight w:val="292"/>
        </w:trPr>
        <w:tc>
          <w:tcPr>
            <w:tcW w:w="1240" w:type="dxa"/>
            <w:tcBorders>
              <w:top w:val="nil"/>
              <w:left w:val="nil"/>
              <w:bottom w:val="single" w:sz="4" w:space="0" w:color="ED7D31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MS 07-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ED7D31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ED7D31"/>
              <w:right w:val="nil"/>
            </w:tcBorders>
            <w:shd w:val="clear" w:color="auto" w:fill="auto"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RR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ED7D31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D7D31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8.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ED7D31"/>
              <w:right w:val="nil"/>
            </w:tcBorders>
            <w:shd w:val="clear" w:color="auto" w:fill="auto"/>
            <w:noWrap/>
            <w:hideMark/>
          </w:tcPr>
          <w:p w:rsidR="00E95630" w:rsidRPr="0030781C" w:rsidRDefault="00E95630" w:rsidP="007973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781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bookmarkEnd w:id="1"/>
    </w:tbl>
    <w:p w:rsidR="00977D93" w:rsidRDefault="00977D93"/>
    <w:p w:rsidR="008B213D" w:rsidRDefault="008B213D"/>
    <w:p w:rsidR="008B213D" w:rsidRPr="008B213D" w:rsidRDefault="008B213D" w:rsidP="008B213D">
      <w:pPr>
        <w:pStyle w:val="ListParagraph"/>
        <w:numPr>
          <w:ilvl w:val="0"/>
          <w:numId w:val="1"/>
        </w:numPr>
      </w:pPr>
      <w:r w:rsidRPr="008B213D">
        <w:t xml:space="preserve">% IgG: Percent of IgG of total protein in CSF. </w:t>
      </w:r>
    </w:p>
    <w:p w:rsidR="008B213D" w:rsidRDefault="008B213D" w:rsidP="008B213D">
      <w:pPr>
        <w:pStyle w:val="ListParagraph"/>
        <w:numPr>
          <w:ilvl w:val="0"/>
          <w:numId w:val="1"/>
        </w:numPr>
      </w:pPr>
      <w:r>
        <w:t>Number of OCBs present.</w:t>
      </w:r>
    </w:p>
    <w:sectPr w:rsidR="008B2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E7226D"/>
    <w:multiLevelType w:val="hybridMultilevel"/>
    <w:tmpl w:val="8A6A7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93"/>
    <w:rsid w:val="001608C2"/>
    <w:rsid w:val="001D56B2"/>
    <w:rsid w:val="00412269"/>
    <w:rsid w:val="005B5976"/>
    <w:rsid w:val="007E7D59"/>
    <w:rsid w:val="008B213D"/>
    <w:rsid w:val="00977D93"/>
    <w:rsid w:val="009E7639"/>
    <w:rsid w:val="00AF29AA"/>
    <w:rsid w:val="00B5394C"/>
    <w:rsid w:val="00DC05E1"/>
    <w:rsid w:val="00E9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B40292-473F-4D33-B1D7-4FB8C99C1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1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aoli</dc:creator>
  <cp:keywords/>
  <dc:description/>
  <cp:lastModifiedBy>Yu, Xiaoli</cp:lastModifiedBy>
  <cp:revision>2</cp:revision>
  <dcterms:created xsi:type="dcterms:W3CDTF">2020-02-06T18:34:00Z</dcterms:created>
  <dcterms:modified xsi:type="dcterms:W3CDTF">2020-02-06T18:34:00Z</dcterms:modified>
</cp:coreProperties>
</file>